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93DB" w14:textId="77777777" w:rsidR="00F50A3E" w:rsidRDefault="00F50A3E" w:rsidP="00F50A3E">
      <w:pPr>
        <w:pStyle w:val="Heading1"/>
      </w:pPr>
      <w:r>
        <w:t>INDIVIDUAL CONFLICT OF INTEREST STATEMENT</w:t>
      </w:r>
    </w:p>
    <w:p w14:paraId="1BEE2DD3" w14:textId="77777777" w:rsidR="00F50A3E" w:rsidRDefault="00F50A3E" w:rsidP="00F50A3E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1B60B565" w14:textId="77777777" w:rsidR="00F50A3E" w:rsidRPr="00B8676E" w:rsidRDefault="00F50A3E" w:rsidP="00F50A3E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681BB0F1" w14:textId="77777777" w:rsidR="00F50A3E" w:rsidRDefault="00F50A3E" w:rsidP="00F50A3E"/>
    <w:p w14:paraId="095FF1CF" w14:textId="77777777" w:rsidR="00F50A3E" w:rsidRDefault="00F50A3E" w:rsidP="00F50A3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0CC4706" w14:textId="77777777" w:rsidR="00F50A3E" w:rsidRPr="00767B72" w:rsidRDefault="00F50A3E" w:rsidP="00F50A3E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77CD8D30" w14:textId="77777777" w:rsidR="00F50A3E" w:rsidRDefault="00F50A3E" w:rsidP="00F50A3E">
      <w:pPr>
        <w:ind w:firstLine="11"/>
        <w:rPr>
          <w:rFonts w:ascii="Arial" w:hAnsi="Arial" w:cs="Arial"/>
          <w:sz w:val="20"/>
        </w:rPr>
      </w:pPr>
    </w:p>
    <w:p w14:paraId="23AE6CBD" w14:textId="454D4D53" w:rsidR="00F50A3E" w:rsidRPr="00793974" w:rsidRDefault="00F50A3E" w:rsidP="00793974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793974" w:rsidRPr="00793974">
        <w:rPr>
          <w:rFonts w:ascii="Arial" w:hAnsi="Arial" w:cs="Arial"/>
          <w:b/>
          <w:bCs/>
          <w:sz w:val="20"/>
        </w:rPr>
        <w:t>Surgeon-Applied Stress and a Ligament Tensor Instrument Provide a Similar Assessment of Pre-Resection Flexion Laxity During Robotic TKA</w:t>
      </w:r>
    </w:p>
    <w:p w14:paraId="758E63B3" w14:textId="77777777" w:rsidR="00F50A3E" w:rsidRPr="00F50592" w:rsidRDefault="00F50A3E" w:rsidP="00F50A3E">
      <w:pPr>
        <w:ind w:left="1440" w:hanging="720"/>
        <w:rPr>
          <w:rFonts w:ascii="Arial" w:hAnsi="Arial" w:cs="Arial"/>
          <w:sz w:val="20"/>
          <w:u w:val="single"/>
        </w:rPr>
      </w:pPr>
    </w:p>
    <w:p w14:paraId="7293D072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BB0A086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320AF8F1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9FCFB3B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293F03CA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18131CC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04606203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009CCD28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1A7736A0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6A77495A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7D45F3FF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FAE6E2D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61C5ADF4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7AF6259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1E5CE213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C59C28C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4A897849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16D85313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03F7CF7B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4DF5169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16431E09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7E40089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70F54343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0C2243B9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198CD6B8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B160166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6407482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11C25986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67F1294B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9CA0441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4611FB91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3AECCE3B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29B07E22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2E3A9E0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</w:p>
    <w:p w14:paraId="22F8FA2D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44A2574E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22FC25B4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3E3F201D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6BFDB71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9524EE6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45A9A705" w14:textId="77777777" w:rsidR="00F50A3E" w:rsidRDefault="00F50A3E" w:rsidP="00F50A3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18794003" w14:textId="77777777" w:rsidR="00F50A3E" w:rsidRPr="00F50592" w:rsidRDefault="00F50A3E" w:rsidP="00F50A3E">
      <w:pPr>
        <w:pStyle w:val="Body1"/>
        <w:rPr>
          <w:rFonts w:ascii="Arial" w:hAnsi="Arial" w:cs="Arial"/>
          <w:sz w:val="20"/>
        </w:rPr>
      </w:pPr>
    </w:p>
    <w:p w14:paraId="7E997AB8" w14:textId="77777777" w:rsidR="00F50A3E" w:rsidRDefault="00F50A3E" w:rsidP="00F50A3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6105D78F" w14:textId="77777777" w:rsidR="00F50A3E" w:rsidRDefault="00F50A3E" w:rsidP="00F50A3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82B6663" w14:textId="77777777" w:rsidR="00F50A3E" w:rsidRPr="008020B6" w:rsidRDefault="00F50A3E" w:rsidP="00F50A3E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7403AAD8" w14:textId="77777777" w:rsidR="00F50A3E" w:rsidRDefault="00F50A3E" w:rsidP="00F50A3E">
      <w:pPr>
        <w:rPr>
          <w:rFonts w:ascii="Arial" w:hAnsi="Arial" w:cs="Arial"/>
          <w:b/>
          <w:sz w:val="20"/>
        </w:rPr>
      </w:pPr>
    </w:p>
    <w:p w14:paraId="4BBE1A3A" w14:textId="77777777" w:rsidR="00F50A3E" w:rsidRPr="00834FB8" w:rsidRDefault="00F50A3E" w:rsidP="00F50A3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5701035A" w14:textId="77777777" w:rsidR="00F50A3E" w:rsidRDefault="00F50A3E" w:rsidP="00F50A3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318CE1A8" wp14:editId="04B9AEAB">
            <wp:simplePos x="0" y="0"/>
            <wp:positionH relativeFrom="column">
              <wp:posOffset>2310765</wp:posOffset>
            </wp:positionH>
            <wp:positionV relativeFrom="paragraph">
              <wp:posOffset>14605</wp:posOffset>
            </wp:positionV>
            <wp:extent cx="1962150" cy="264160"/>
            <wp:effectExtent l="0" t="0" r="6350" b="2540"/>
            <wp:wrapSquare wrapText="bothSides"/>
            <wp:docPr id="1" name="Picture 1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c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62150" cy="26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EA7D31" w14:textId="77777777" w:rsidR="00F50A3E" w:rsidRDefault="00F50A3E" w:rsidP="00F50A3E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AD1B76A" w14:textId="359AD780" w:rsidR="00F50A3E" w:rsidRPr="00F50592" w:rsidRDefault="00F50A3E" w:rsidP="00F50A3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ravis R. Wein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2/0</w:t>
      </w:r>
      <w:r w:rsidR="00C63C96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/24</w:t>
      </w:r>
    </w:p>
    <w:p w14:paraId="0117CCFE" w14:textId="114FFDC4" w:rsidR="00A717AF" w:rsidRPr="00841E35" w:rsidRDefault="00F50A3E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A717AF" w:rsidRPr="00841E35" w:rsidSect="00971483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A3E"/>
    <w:rsid w:val="000F78AB"/>
    <w:rsid w:val="001545A7"/>
    <w:rsid w:val="003511F2"/>
    <w:rsid w:val="00444ACB"/>
    <w:rsid w:val="00730F11"/>
    <w:rsid w:val="00793974"/>
    <w:rsid w:val="00841E35"/>
    <w:rsid w:val="00971483"/>
    <w:rsid w:val="00A717AF"/>
    <w:rsid w:val="00C63C96"/>
    <w:rsid w:val="00E00A53"/>
    <w:rsid w:val="00F5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FAC84"/>
  <w15:chartTrackingRefBased/>
  <w15:docId w15:val="{D56DA10F-1B5A-1B43-A731-ADDF4D772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A3E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50A3E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0A3E"/>
    <w:rPr>
      <w:rFonts w:ascii="Times New Roman" w:eastAsia="Times New Roman" w:hAnsi="Times New Roman" w:cs="Times New Roman"/>
      <w:b/>
      <w:kern w:val="0"/>
      <w:sz w:val="32"/>
      <w:szCs w:val="20"/>
      <w14:ligatures w14:val="none"/>
    </w:rPr>
  </w:style>
  <w:style w:type="paragraph" w:customStyle="1" w:styleId="Body1">
    <w:name w:val="Body 1"/>
    <w:rsid w:val="00F50A3E"/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F50A3E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A3E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Strong">
    <w:name w:val="Strong"/>
    <w:uiPriority w:val="22"/>
    <w:qFormat/>
    <w:rsid w:val="00F50A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yn Woelfle</dc:creator>
  <cp:keywords/>
  <dc:description/>
  <cp:lastModifiedBy>Catelyn Woelfle</cp:lastModifiedBy>
  <cp:revision>4</cp:revision>
  <dcterms:created xsi:type="dcterms:W3CDTF">2024-02-06T20:42:00Z</dcterms:created>
  <dcterms:modified xsi:type="dcterms:W3CDTF">2024-02-07T02:12:00Z</dcterms:modified>
</cp:coreProperties>
</file>